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FB95D" w14:textId="02A4AB66" w:rsidR="00891CD9" w:rsidRPr="009F6225" w:rsidRDefault="00891CD9" w:rsidP="00C56528">
      <w:pPr>
        <w:spacing w:after="0"/>
        <w:jc w:val="center"/>
        <w:rPr>
          <w:b/>
          <w:bCs/>
          <w:sz w:val="28"/>
          <w:szCs w:val="28"/>
        </w:rPr>
      </w:pPr>
      <w:r w:rsidRPr="009F6225">
        <w:rPr>
          <w:b/>
          <w:bCs/>
          <w:sz w:val="28"/>
          <w:szCs w:val="28"/>
        </w:rPr>
        <w:t>Supplementary Informatio</w:t>
      </w:r>
      <w:r w:rsidR="009F6225" w:rsidRPr="009F6225">
        <w:rPr>
          <w:b/>
          <w:bCs/>
          <w:sz w:val="28"/>
          <w:szCs w:val="28"/>
        </w:rPr>
        <w:t>n</w:t>
      </w:r>
    </w:p>
    <w:p w14:paraId="388D4367" w14:textId="77777777" w:rsidR="00891CD9" w:rsidRDefault="00891CD9" w:rsidP="00C56528">
      <w:pPr>
        <w:spacing w:after="0"/>
        <w:jc w:val="center"/>
        <w:rPr>
          <w:b/>
          <w:bCs/>
          <w:sz w:val="28"/>
          <w:szCs w:val="28"/>
          <w:u w:val="single"/>
        </w:rPr>
      </w:pPr>
    </w:p>
    <w:p w14:paraId="7971A7F0" w14:textId="25EE9275" w:rsidR="00C56528" w:rsidRPr="00651866" w:rsidRDefault="00176DC4" w:rsidP="00176DC4">
      <w:pPr>
        <w:spacing w:after="0" w:line="360" w:lineRule="auto"/>
        <w:jc w:val="center"/>
        <w:rPr>
          <w:b/>
          <w:bCs/>
          <w:sz w:val="28"/>
          <w:szCs w:val="28"/>
          <w:u w:val="single"/>
        </w:rPr>
      </w:pPr>
      <w:r w:rsidRPr="00176DC4">
        <w:rPr>
          <w:b/>
          <w:bCs/>
          <w:sz w:val="28"/>
          <w:szCs w:val="28"/>
          <w:u w:val="single"/>
        </w:rPr>
        <w:t>Methacrylated Extracellular Matrix for Digital Light Processing Bioprinting: A Practical Workflow</w:t>
      </w:r>
    </w:p>
    <w:p w14:paraId="21F0CCD8" w14:textId="0E45D954" w:rsidR="00C56528" w:rsidRDefault="00C56528" w:rsidP="00C56528">
      <w:pPr>
        <w:spacing w:after="0"/>
        <w:jc w:val="center"/>
      </w:pPr>
      <w:r>
        <w:t>Hod Bruck</w:t>
      </w:r>
      <w:proofErr w:type="gramStart"/>
      <w:r w:rsidRPr="00C56528">
        <w:rPr>
          <w:vertAlign w:val="superscript"/>
        </w:rPr>
        <w:t>1</w:t>
      </w:r>
      <w:r>
        <w:rPr>
          <w:vertAlign w:val="superscript"/>
        </w:rPr>
        <w:t>,†</w:t>
      </w:r>
      <w:proofErr w:type="gramEnd"/>
      <w:r>
        <w:t>,</w:t>
      </w:r>
      <w:r w:rsidR="00BC162C">
        <w:t xml:space="preserve"> </w:t>
      </w:r>
      <w:r w:rsidR="003847D1">
        <w:t>Shachar Sofer</w:t>
      </w:r>
      <w:proofErr w:type="gramStart"/>
      <w:r w:rsidR="003847D1" w:rsidRPr="00C56528">
        <w:rPr>
          <w:vertAlign w:val="superscript"/>
        </w:rPr>
        <w:t>1</w:t>
      </w:r>
      <w:r w:rsidR="003847D1">
        <w:rPr>
          <w:vertAlign w:val="superscript"/>
        </w:rPr>
        <w:t>,</w:t>
      </w:r>
      <w:r w:rsidR="003847D1" w:rsidRPr="00C56528">
        <w:rPr>
          <w:vertAlign w:val="superscript"/>
        </w:rPr>
        <w:t>†</w:t>
      </w:r>
      <w:proofErr w:type="gramEnd"/>
      <w:r w:rsidR="003847D1">
        <w:t xml:space="preserve">, </w:t>
      </w:r>
      <w:r w:rsidR="00580C7E">
        <w:t>Aharon Lion</w:t>
      </w:r>
      <w:proofErr w:type="gramStart"/>
      <w:r w:rsidR="00DC163A" w:rsidRPr="00C56528">
        <w:rPr>
          <w:vertAlign w:val="superscript"/>
        </w:rPr>
        <w:t>1</w:t>
      </w:r>
      <w:r w:rsidR="00DC163A">
        <w:rPr>
          <w:vertAlign w:val="superscript"/>
        </w:rPr>
        <w:t>,</w:t>
      </w:r>
      <w:r w:rsidR="00DC163A" w:rsidRPr="00C56528">
        <w:rPr>
          <w:vertAlign w:val="superscript"/>
        </w:rPr>
        <w:t>†</w:t>
      </w:r>
      <w:proofErr w:type="gramEnd"/>
      <w:r w:rsidR="00580C7E">
        <w:t xml:space="preserve">, </w:t>
      </w:r>
      <w:r w:rsidR="00BC162C">
        <w:t>Asher Or</w:t>
      </w:r>
      <w:r w:rsidR="00066699">
        <w:t>n</w:t>
      </w:r>
      <w:r w:rsidR="00BC162C">
        <w:t>oy</w:t>
      </w:r>
      <w:r w:rsidR="00BC162C" w:rsidRPr="00BC162C">
        <w:rPr>
          <w:vertAlign w:val="superscript"/>
        </w:rPr>
        <w:t>2,3</w:t>
      </w:r>
      <w:r w:rsidR="00BC162C">
        <w:t>,</w:t>
      </w:r>
      <w:r>
        <w:t xml:space="preserve"> Udi Sarig</w:t>
      </w:r>
      <w:r w:rsidRPr="00C56528">
        <w:rPr>
          <w:vertAlign w:val="superscript"/>
        </w:rPr>
        <w:t>1,</w:t>
      </w:r>
      <w:proofErr w:type="gramStart"/>
      <w:r w:rsidRPr="00C56528">
        <w:rPr>
          <w:vertAlign w:val="superscript"/>
        </w:rPr>
        <w:t>2</w:t>
      </w:r>
      <w:r>
        <w:rPr>
          <w:vertAlign w:val="superscript"/>
        </w:rPr>
        <w:t>,</w:t>
      </w:r>
      <w:r w:rsidRPr="00C56528">
        <w:t>*</w:t>
      </w:r>
      <w:proofErr w:type="gramEnd"/>
    </w:p>
    <w:p w14:paraId="189AE729" w14:textId="77777777" w:rsidR="00651866" w:rsidRDefault="00651866" w:rsidP="00C56528">
      <w:pPr>
        <w:spacing w:after="0"/>
      </w:pPr>
    </w:p>
    <w:p w14:paraId="17487FEF" w14:textId="6C0D06AD" w:rsidR="00C56528" w:rsidRDefault="00C56528" w:rsidP="00CE096E">
      <w:pPr>
        <w:spacing w:after="0"/>
        <w:ind w:left="142" w:hanging="142"/>
      </w:pPr>
      <w:r w:rsidRPr="00651866">
        <w:rPr>
          <w:vertAlign w:val="superscript"/>
        </w:rPr>
        <w:t>1</w:t>
      </w:r>
      <w:r>
        <w:t xml:space="preserve"> Department of Chemical Engineering, Faculty of Engineering, Ariel University, Ariel</w:t>
      </w:r>
      <w:r w:rsidR="00455156">
        <w:t xml:space="preserve"> 4070000</w:t>
      </w:r>
      <w:r>
        <w:t>, Israel.</w:t>
      </w:r>
    </w:p>
    <w:p w14:paraId="14BCBA01" w14:textId="77777777" w:rsidR="00F81EDC" w:rsidRDefault="00F81EDC" w:rsidP="00CE096E">
      <w:pPr>
        <w:spacing w:after="0"/>
        <w:ind w:left="142" w:hanging="142"/>
      </w:pPr>
    </w:p>
    <w:p w14:paraId="3616EB7B" w14:textId="3910ED5F" w:rsidR="00C56528" w:rsidRDefault="00C56528" w:rsidP="00651866">
      <w:pPr>
        <w:spacing w:after="0"/>
        <w:ind w:left="90" w:hanging="90"/>
      </w:pPr>
      <w:r w:rsidRPr="00651866">
        <w:rPr>
          <w:vertAlign w:val="superscript"/>
        </w:rPr>
        <w:t>2</w:t>
      </w:r>
      <w:r>
        <w:t xml:space="preserve"> The Dr. Miriam and Sheldon </w:t>
      </w:r>
      <w:r w:rsidR="00526A86">
        <w:t xml:space="preserve">  </w:t>
      </w:r>
      <w:r>
        <w:t xml:space="preserve">Adelson School of Medicine, </w:t>
      </w:r>
      <w:r w:rsidR="00206F46">
        <w:t xml:space="preserve">The Department of Morphological Sciences and Teratology, </w:t>
      </w:r>
      <w:r>
        <w:t>Ariel University, Ariel</w:t>
      </w:r>
      <w:r w:rsidR="00830033">
        <w:t xml:space="preserve"> </w:t>
      </w:r>
      <w:r w:rsidR="00455156">
        <w:t>4070000,</w:t>
      </w:r>
      <w:r>
        <w:t xml:space="preserve"> Israel.</w:t>
      </w:r>
    </w:p>
    <w:p w14:paraId="3D739E6A" w14:textId="77777777" w:rsidR="00F81EDC" w:rsidRDefault="00F81EDC" w:rsidP="00651866">
      <w:pPr>
        <w:spacing w:after="0"/>
        <w:ind w:left="90" w:hanging="90"/>
      </w:pPr>
    </w:p>
    <w:p w14:paraId="33C85B36" w14:textId="6358D60B" w:rsidR="00BC162C" w:rsidRDefault="00BC162C" w:rsidP="00843AA5">
      <w:pPr>
        <w:spacing w:after="0"/>
        <w:ind w:left="142" w:hanging="142"/>
      </w:pPr>
      <w:r>
        <w:rPr>
          <w:vertAlign w:val="superscript"/>
        </w:rPr>
        <w:t>3</w:t>
      </w:r>
      <w:r w:rsidR="00843AA5">
        <w:t xml:space="preserve"> </w:t>
      </w:r>
      <w:r w:rsidR="003448CC" w:rsidRPr="003448CC">
        <w:t>Department of Medical Neurobiology, Faculty of Medicine, The Hebrew University of Jerusalem, Jerusalem 9112102, Israel</w:t>
      </w:r>
    </w:p>
    <w:p w14:paraId="36161F8C" w14:textId="77777777" w:rsidR="00F81EDC" w:rsidRPr="003448CC" w:rsidRDefault="00F81EDC" w:rsidP="00843AA5">
      <w:pPr>
        <w:spacing w:after="0"/>
        <w:ind w:left="142" w:hanging="142"/>
      </w:pPr>
    </w:p>
    <w:p w14:paraId="33E8CE49" w14:textId="6A0097B1" w:rsidR="00C56528" w:rsidRDefault="00C56528" w:rsidP="00C56528">
      <w:pPr>
        <w:spacing w:after="0"/>
      </w:pPr>
      <w:r w:rsidRPr="00651866">
        <w:rPr>
          <w:vertAlign w:val="superscript"/>
        </w:rPr>
        <w:t>†</w:t>
      </w:r>
      <w:r>
        <w:t xml:space="preserve"> These authors contributed equally to this work</w:t>
      </w:r>
    </w:p>
    <w:p w14:paraId="4BAE706F" w14:textId="77777777" w:rsidR="00651866" w:rsidRDefault="00651866" w:rsidP="00C56528">
      <w:pPr>
        <w:spacing w:after="0"/>
      </w:pPr>
    </w:p>
    <w:p w14:paraId="68DD6330" w14:textId="77777777" w:rsidR="00F81EDC" w:rsidRDefault="00F81EDC" w:rsidP="00C56528">
      <w:pPr>
        <w:spacing w:after="0"/>
      </w:pPr>
    </w:p>
    <w:p w14:paraId="150714A0" w14:textId="77777777" w:rsidR="00F81EDC" w:rsidRDefault="00F81EDC" w:rsidP="00C56528">
      <w:pPr>
        <w:spacing w:after="0"/>
      </w:pPr>
    </w:p>
    <w:p w14:paraId="121B4B40" w14:textId="77777777" w:rsidR="00F81EDC" w:rsidRDefault="00F81EDC" w:rsidP="00C56528">
      <w:pPr>
        <w:spacing w:after="0"/>
      </w:pPr>
    </w:p>
    <w:p w14:paraId="13441F2B" w14:textId="77777777" w:rsidR="00F81EDC" w:rsidRDefault="00F81EDC" w:rsidP="00C56528">
      <w:pPr>
        <w:spacing w:after="0"/>
      </w:pPr>
    </w:p>
    <w:p w14:paraId="597AED42" w14:textId="3C22848E" w:rsidR="00C56528" w:rsidRDefault="00C56528" w:rsidP="00C56528">
      <w:pPr>
        <w:spacing w:after="0"/>
      </w:pPr>
      <w:r>
        <w:t xml:space="preserve">* Corresponding author: </w:t>
      </w:r>
    </w:p>
    <w:p w14:paraId="572F9E3E" w14:textId="77777777" w:rsidR="00F81EDC" w:rsidRDefault="00F81EDC" w:rsidP="00C56528">
      <w:pPr>
        <w:spacing w:after="0"/>
      </w:pPr>
    </w:p>
    <w:p w14:paraId="7DA2DD39" w14:textId="376C7775" w:rsidR="00C56528" w:rsidRDefault="00C56528" w:rsidP="00340D04">
      <w:pPr>
        <w:spacing w:after="0" w:line="360" w:lineRule="auto"/>
      </w:pPr>
      <w:r>
        <w:t>Dr. Udi Sarig (PhD)</w:t>
      </w:r>
    </w:p>
    <w:p w14:paraId="6C7B255C" w14:textId="77777777" w:rsidR="00C56528" w:rsidRDefault="00C56528" w:rsidP="00340D04">
      <w:pPr>
        <w:spacing w:after="0" w:line="360" w:lineRule="auto"/>
      </w:pPr>
      <w:r>
        <w:t xml:space="preserve">Head—The Laboratory for Advanced Tissue Technologies (LATi-Tech) </w:t>
      </w:r>
    </w:p>
    <w:p w14:paraId="5A0C0D35" w14:textId="77777777" w:rsidR="00651866" w:rsidRDefault="00651866" w:rsidP="00340D04">
      <w:pPr>
        <w:spacing w:after="0" w:line="360" w:lineRule="auto"/>
      </w:pPr>
      <w:r>
        <w:t>Deputy Head—The Department of Medical Studies</w:t>
      </w:r>
    </w:p>
    <w:p w14:paraId="43C61A39" w14:textId="6C52B449" w:rsidR="00651866" w:rsidRDefault="00651866" w:rsidP="00340D04">
      <w:pPr>
        <w:spacing w:after="0" w:line="360" w:lineRule="auto"/>
      </w:pPr>
      <w:r>
        <w:t>Dr. Miriam and Sheldon Adelson School of Medicine,</w:t>
      </w:r>
    </w:p>
    <w:p w14:paraId="55034E89" w14:textId="61D96709" w:rsidR="00651866" w:rsidRDefault="00651866" w:rsidP="00340D04">
      <w:pPr>
        <w:spacing w:after="0" w:line="360" w:lineRule="auto"/>
      </w:pPr>
      <w:r>
        <w:t>Ariel University,</w:t>
      </w:r>
    </w:p>
    <w:p w14:paraId="6BCBC3B9" w14:textId="3BDB4390" w:rsidR="00651866" w:rsidRDefault="00651866" w:rsidP="00340D04">
      <w:pPr>
        <w:spacing w:after="0" w:line="360" w:lineRule="auto"/>
      </w:pPr>
      <w:r>
        <w:t xml:space="preserve">3 Kiryat Hamada Street, </w:t>
      </w:r>
    </w:p>
    <w:p w14:paraId="3D43E23A" w14:textId="77777777" w:rsidR="008848F2" w:rsidRDefault="00651866" w:rsidP="00340D04">
      <w:pPr>
        <w:spacing w:after="0" w:line="360" w:lineRule="auto"/>
        <w:rPr>
          <w:rtl/>
        </w:rPr>
      </w:pPr>
      <w:r>
        <w:t xml:space="preserve">Building 30, Room 6.14,  </w:t>
      </w:r>
    </w:p>
    <w:p w14:paraId="73D77F57" w14:textId="77777777" w:rsidR="008848F2" w:rsidRDefault="00651866" w:rsidP="00340D04">
      <w:pPr>
        <w:spacing w:after="0" w:line="360" w:lineRule="auto"/>
        <w:rPr>
          <w:rtl/>
        </w:rPr>
      </w:pPr>
      <w:r>
        <w:t xml:space="preserve">4070000 </w:t>
      </w:r>
      <w:proofErr w:type="spellStart"/>
      <w:r>
        <w:t>Ari'el</w:t>
      </w:r>
      <w:proofErr w:type="spellEnd"/>
      <w:r>
        <w:t xml:space="preserve">, </w:t>
      </w:r>
    </w:p>
    <w:p w14:paraId="70AD09D6" w14:textId="0B9BD217" w:rsidR="00651866" w:rsidRDefault="00651866" w:rsidP="00340D04">
      <w:pPr>
        <w:spacing w:after="0" w:line="360" w:lineRule="auto"/>
      </w:pPr>
      <w:r>
        <w:t>Israel.</w:t>
      </w:r>
    </w:p>
    <w:p w14:paraId="45337952" w14:textId="77777777" w:rsidR="00651866" w:rsidRDefault="00651866" w:rsidP="00340D04">
      <w:pPr>
        <w:spacing w:after="0" w:line="360" w:lineRule="auto"/>
      </w:pPr>
      <w:r>
        <w:t xml:space="preserve">Telephone: +972-(0)3-6619 906 </w:t>
      </w:r>
    </w:p>
    <w:p w14:paraId="26C66CF1" w14:textId="77777777" w:rsidR="00651866" w:rsidRDefault="00651866" w:rsidP="00340D04">
      <w:pPr>
        <w:spacing w:after="0" w:line="360" w:lineRule="auto"/>
      </w:pPr>
      <w:r>
        <w:t xml:space="preserve">Mobile: +972-(0)58-402 6837 </w:t>
      </w:r>
    </w:p>
    <w:p w14:paraId="395F4929" w14:textId="6B4AACDA" w:rsidR="00651866" w:rsidRDefault="00651866" w:rsidP="00340D04">
      <w:pPr>
        <w:spacing w:after="0" w:line="360" w:lineRule="auto"/>
      </w:pPr>
      <w:r>
        <w:t xml:space="preserve">E-mail: </w:t>
      </w:r>
      <w:hyperlink r:id="rId5" w:history="1">
        <w:r w:rsidRPr="006140B9">
          <w:rPr>
            <w:rStyle w:val="Hyperlink"/>
          </w:rPr>
          <w:t>udis@ariel.ac.il</w:t>
        </w:r>
      </w:hyperlink>
      <w:r>
        <w:t xml:space="preserve">  </w:t>
      </w:r>
    </w:p>
    <w:p w14:paraId="17866B76" w14:textId="35348B0B" w:rsidR="00651866" w:rsidRDefault="00651866" w:rsidP="00340D04">
      <w:pPr>
        <w:spacing w:after="0" w:line="360" w:lineRule="auto"/>
      </w:pPr>
      <w:r>
        <w:t xml:space="preserve">Website: </w:t>
      </w:r>
      <w:hyperlink r:id="rId6" w:history="1">
        <w:r w:rsidRPr="006140B9">
          <w:rPr>
            <w:rStyle w:val="Hyperlink"/>
          </w:rPr>
          <w:t>https://www.ariel.ac.il/wp/lati-tech</w:t>
        </w:r>
      </w:hyperlink>
      <w:r>
        <w:t xml:space="preserve"> </w:t>
      </w:r>
    </w:p>
    <w:p w14:paraId="09B9985C" w14:textId="254E14F9" w:rsidR="00C56528" w:rsidRDefault="00C56528" w:rsidP="00340D04">
      <w:pPr>
        <w:spacing w:after="0" w:line="360" w:lineRule="auto"/>
      </w:pPr>
    </w:p>
    <w:p w14:paraId="395605A8" w14:textId="07C95DD7" w:rsidR="00F81EDC" w:rsidRDefault="009F6225" w:rsidP="00BD01EC">
      <w:pPr>
        <w:spacing w:after="0" w:line="360" w:lineRule="auto"/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lastRenderedPageBreak/>
        <w:t>Supplementary Figure S1:</w:t>
      </w:r>
    </w:p>
    <w:p w14:paraId="00DC94F5" w14:textId="433033F8" w:rsidR="005F2E91" w:rsidRPr="005F2E91" w:rsidRDefault="005F2E91" w:rsidP="00E91937">
      <w:pPr>
        <w:spacing w:line="360" w:lineRule="auto"/>
        <w:jc w:val="both"/>
        <w:rPr>
          <w:rFonts w:asciiTheme="majorBidi" w:hAnsiTheme="majorBidi" w:cstheme="majorBidi"/>
        </w:rPr>
      </w:pPr>
      <w:r w:rsidRPr="005F2E91">
        <w:rPr>
          <w:rFonts w:asciiTheme="majorBidi" w:hAnsiTheme="majorBidi" w:cstheme="majorBidi"/>
        </w:rPr>
        <w:t xml:space="preserve">Representative images of ECM-MA based hydrogel constructs crosslinked using a Ru/SPS (10% v/v) </w:t>
      </w:r>
      <w:proofErr w:type="spellStart"/>
      <w:r w:rsidRPr="005F2E91">
        <w:rPr>
          <w:rFonts w:asciiTheme="majorBidi" w:hAnsiTheme="majorBidi" w:cstheme="majorBidi"/>
        </w:rPr>
        <w:t>photoinitiator</w:t>
      </w:r>
      <w:proofErr w:type="spellEnd"/>
      <w:r w:rsidRPr="005F2E91">
        <w:rPr>
          <w:rFonts w:asciiTheme="majorBidi" w:hAnsiTheme="majorBidi" w:cstheme="majorBidi"/>
        </w:rPr>
        <w:t xml:space="preserve"> system with tartrazine (1.5 mM) as a </w:t>
      </w:r>
      <w:proofErr w:type="spellStart"/>
      <w:r w:rsidRPr="005F2E91">
        <w:rPr>
          <w:rFonts w:asciiTheme="majorBidi" w:hAnsiTheme="majorBidi" w:cstheme="majorBidi"/>
        </w:rPr>
        <w:t>photoabsorber</w:t>
      </w:r>
      <w:proofErr w:type="spellEnd"/>
      <w:r w:rsidRPr="005F2E91">
        <w:rPr>
          <w:rFonts w:asciiTheme="majorBidi" w:hAnsiTheme="majorBidi" w:cstheme="majorBidi"/>
        </w:rPr>
        <w:t>, printed with a 10% (w/w) ECM-MA formulation in a Lumen-X DLP bioprinter</w:t>
      </w:r>
      <w:r>
        <w:rPr>
          <w:rFonts w:asciiTheme="majorBidi" w:hAnsiTheme="majorBidi" w:cstheme="majorBidi"/>
        </w:rPr>
        <w:t xml:space="preserve"> (</w:t>
      </w:r>
      <w:proofErr w:type="spellStart"/>
      <w:r>
        <w:rPr>
          <w:rFonts w:asciiTheme="majorBidi" w:hAnsiTheme="majorBidi" w:cstheme="majorBidi"/>
        </w:rPr>
        <w:t>BiCO</w:t>
      </w:r>
      <w:proofErr w:type="spellEnd"/>
      <w:r>
        <w:rPr>
          <w:rFonts w:asciiTheme="majorBidi" w:hAnsiTheme="majorBidi" w:cstheme="majorBidi"/>
        </w:rPr>
        <w:t>, Sweden)</w:t>
      </w:r>
      <w:r w:rsidRPr="005F2E91">
        <w:rPr>
          <w:rFonts w:asciiTheme="majorBidi" w:hAnsiTheme="majorBidi" w:cstheme="majorBidi"/>
        </w:rPr>
        <w:t>. Both samples were printed with a fixed layer exposure time of 30 seconds, while varying the light intensity</w:t>
      </w:r>
      <w:r w:rsidRPr="005F2E91">
        <w:rPr>
          <w:rFonts w:asciiTheme="majorBidi" w:hAnsiTheme="majorBidi" w:cstheme="majorBidi"/>
          <w:rtl/>
        </w:rPr>
        <w:t>.</w:t>
      </w:r>
    </w:p>
    <w:p w14:paraId="7F836608" w14:textId="77777777" w:rsidR="00943880" w:rsidRDefault="005F2E91" w:rsidP="00E91937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 w:hint="cs"/>
          <w:b/>
          <w:bCs/>
          <w:rtl/>
        </w:rPr>
        <w:t>)</w:t>
      </w:r>
      <w:r w:rsidRPr="005F2E91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 w:hint="cs"/>
          <w:b/>
          <w:bCs/>
          <w:rtl/>
        </w:rPr>
        <w:t>(</w:t>
      </w:r>
      <w:r>
        <w:rPr>
          <w:rFonts w:asciiTheme="majorBidi" w:hAnsiTheme="majorBidi" w:cstheme="majorBidi"/>
        </w:rPr>
        <w:t xml:space="preserve"> </w:t>
      </w:r>
      <w:r w:rsidRPr="005F2E91">
        <w:rPr>
          <w:rFonts w:asciiTheme="majorBidi" w:hAnsiTheme="majorBidi" w:cstheme="majorBidi"/>
          <w:rtl/>
        </w:rPr>
        <w:t xml:space="preserve"> </w:t>
      </w:r>
      <w:r w:rsidRPr="005F2E91">
        <w:rPr>
          <w:rFonts w:asciiTheme="majorBidi" w:hAnsiTheme="majorBidi" w:cstheme="majorBidi"/>
        </w:rPr>
        <w:t xml:space="preserve">Underexposed sample printed at 30% intensity displays poor central gelation </w:t>
      </w:r>
      <w:r w:rsidR="00DC168A">
        <w:rPr>
          <w:rFonts w:asciiTheme="majorBidi" w:hAnsiTheme="majorBidi" w:cstheme="majorBidi"/>
        </w:rPr>
        <w:t xml:space="preserve">lacking fidelity to the printed design </w:t>
      </w:r>
      <w:r w:rsidRPr="005F2E91">
        <w:rPr>
          <w:rFonts w:asciiTheme="majorBidi" w:hAnsiTheme="majorBidi" w:cstheme="majorBidi"/>
        </w:rPr>
        <w:t>and minimal structure, consistent with sub-threshold activation of the Ru/SPS system</w:t>
      </w:r>
      <w:r w:rsidR="00DC168A">
        <w:rPr>
          <w:rFonts w:asciiTheme="majorBidi" w:hAnsiTheme="majorBidi" w:cstheme="majorBidi"/>
        </w:rPr>
        <w:t xml:space="preserve">. Remaining </w:t>
      </w:r>
      <w:r w:rsidR="00F612C8">
        <w:rPr>
          <w:rFonts w:asciiTheme="majorBidi" w:hAnsiTheme="majorBidi" w:cstheme="majorBidi"/>
        </w:rPr>
        <w:t xml:space="preserve">bioink can be observed on the </w:t>
      </w:r>
      <w:r w:rsidR="001A40B1">
        <w:rPr>
          <w:rFonts w:asciiTheme="majorBidi" w:hAnsiTheme="majorBidi" w:cstheme="majorBidi"/>
        </w:rPr>
        <w:t xml:space="preserve">inverted printing </w:t>
      </w:r>
      <w:r w:rsidR="00F612C8">
        <w:rPr>
          <w:rFonts w:asciiTheme="majorBidi" w:hAnsiTheme="majorBidi" w:cstheme="majorBidi"/>
        </w:rPr>
        <w:t xml:space="preserve">stage around the </w:t>
      </w:r>
      <w:r w:rsidR="00943880">
        <w:rPr>
          <w:rFonts w:asciiTheme="majorBidi" w:hAnsiTheme="majorBidi" w:cstheme="majorBidi"/>
        </w:rPr>
        <w:t xml:space="preserve">central printing area held by the pipette </w:t>
      </w:r>
      <w:r w:rsidR="00F612C8">
        <w:rPr>
          <w:rFonts w:asciiTheme="majorBidi" w:hAnsiTheme="majorBidi" w:cstheme="majorBidi"/>
        </w:rPr>
        <w:t>tip</w:t>
      </w:r>
      <w:r w:rsidR="00943880">
        <w:rPr>
          <w:rFonts w:asciiTheme="majorBidi" w:hAnsiTheme="majorBidi" w:cstheme="majorBidi"/>
        </w:rPr>
        <w:t xml:space="preserve">. </w:t>
      </w:r>
    </w:p>
    <w:p w14:paraId="516BE234" w14:textId="71CCB90C" w:rsidR="00943880" w:rsidRDefault="00943880" w:rsidP="00E91937">
      <w:pPr>
        <w:spacing w:line="360" w:lineRule="auto"/>
        <w:jc w:val="both"/>
        <w:rPr>
          <w:rFonts w:asciiTheme="majorBidi" w:hAnsiTheme="majorBidi" w:cstheme="majorBidi"/>
        </w:rPr>
      </w:pPr>
      <w:r w:rsidRPr="00943880">
        <w:rPr>
          <w:rFonts w:asciiTheme="majorBidi" w:hAnsiTheme="majorBidi" w:cstheme="majorBidi"/>
          <w:b/>
          <w:bCs/>
        </w:rPr>
        <w:t>(B</w:t>
      </w:r>
      <w:r>
        <w:rPr>
          <w:rFonts w:asciiTheme="majorBidi" w:hAnsiTheme="majorBidi" w:cstheme="majorBidi"/>
        </w:rPr>
        <w:t>) O</w:t>
      </w:r>
      <w:r w:rsidRPr="005F2E91">
        <w:rPr>
          <w:rFonts w:asciiTheme="majorBidi" w:hAnsiTheme="majorBidi" w:cstheme="majorBidi"/>
        </w:rPr>
        <w:t xml:space="preserve">verexposed sample printed at 60% light intensity shows a dense, darkened core with a surrounding halo, indicative of excessive and non-specific crosslinking due to both local </w:t>
      </w:r>
      <w:proofErr w:type="spellStart"/>
      <w:r w:rsidRPr="005F2E91">
        <w:rPr>
          <w:rFonts w:asciiTheme="majorBidi" w:hAnsiTheme="majorBidi" w:cstheme="majorBidi"/>
        </w:rPr>
        <w:t>photoinitiator</w:t>
      </w:r>
      <w:proofErr w:type="spellEnd"/>
      <w:r w:rsidRPr="005F2E91">
        <w:rPr>
          <w:rFonts w:asciiTheme="majorBidi" w:hAnsiTheme="majorBidi" w:cstheme="majorBidi"/>
        </w:rPr>
        <w:t xml:space="preserve"> saturation and light scattering beyond the intended 4 mm cylindrical diameter pattern</w:t>
      </w:r>
      <w:r w:rsidRPr="005F2E91">
        <w:rPr>
          <w:rFonts w:asciiTheme="majorBidi" w:hAnsiTheme="majorBidi" w:cstheme="majorBidi"/>
          <w:rtl/>
        </w:rPr>
        <w:t>.</w:t>
      </w:r>
    </w:p>
    <w:p w14:paraId="0300A26E" w14:textId="38272965" w:rsidR="005F2E91" w:rsidRPr="005F2E91" w:rsidRDefault="005F2E91" w:rsidP="00E91937">
      <w:pPr>
        <w:spacing w:line="360" w:lineRule="auto"/>
        <w:jc w:val="both"/>
        <w:rPr>
          <w:rFonts w:asciiTheme="majorBidi" w:hAnsiTheme="majorBidi" w:cstheme="majorBidi"/>
          <w:rtl/>
        </w:rPr>
      </w:pPr>
      <w:r w:rsidRPr="005F2E91">
        <w:rPr>
          <w:rFonts w:asciiTheme="majorBidi" w:hAnsiTheme="majorBidi" w:cstheme="majorBidi"/>
        </w:rPr>
        <w:t xml:space="preserve">These results emphasize the challenge of fine-tuning the interplay between exposure time, light intensity, </w:t>
      </w:r>
      <w:proofErr w:type="spellStart"/>
      <w:r w:rsidRPr="005F2E91">
        <w:rPr>
          <w:rFonts w:asciiTheme="majorBidi" w:hAnsiTheme="majorBidi" w:cstheme="majorBidi"/>
        </w:rPr>
        <w:t>photoinitiator</w:t>
      </w:r>
      <w:proofErr w:type="spellEnd"/>
      <w:r w:rsidRPr="005F2E91">
        <w:rPr>
          <w:rFonts w:asciiTheme="majorBidi" w:hAnsiTheme="majorBidi" w:cstheme="majorBidi"/>
        </w:rPr>
        <w:t xml:space="preserve"> concentration, and </w:t>
      </w:r>
      <w:proofErr w:type="spellStart"/>
      <w:r w:rsidRPr="005F2E91">
        <w:rPr>
          <w:rFonts w:asciiTheme="majorBidi" w:hAnsiTheme="majorBidi" w:cstheme="majorBidi"/>
        </w:rPr>
        <w:t>photoabsorber</w:t>
      </w:r>
      <w:proofErr w:type="spellEnd"/>
      <w:r w:rsidRPr="005F2E91">
        <w:rPr>
          <w:rFonts w:asciiTheme="majorBidi" w:hAnsiTheme="majorBidi" w:cstheme="majorBidi"/>
        </w:rPr>
        <w:t xml:space="preserve"> concentration in this system. The narrow operational window of Ru/SPS with ECM-MA based hydrogels makes it particularly sensitive to small parameter shifts, leading to either over-polymerization and loss of spatial resolution, or under-crosslinking and incomplete structure formation. Careful optimization and potentially dynamic exposure control are required for reproducible and high-fidelity printing.</w:t>
      </w:r>
    </w:p>
    <w:p w14:paraId="5215EAED" w14:textId="77777777" w:rsidR="005B638A" w:rsidRPr="005F2E91" w:rsidRDefault="005B638A" w:rsidP="00BD01EC">
      <w:pPr>
        <w:spacing w:line="360" w:lineRule="auto"/>
        <w:rPr>
          <w:rFonts w:asciiTheme="majorBidi" w:hAnsiTheme="majorBidi" w:cstheme="majorBidi"/>
        </w:rPr>
      </w:pPr>
    </w:p>
    <w:sectPr w:rsidR="005B638A" w:rsidRPr="005F2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4512E"/>
    <w:multiLevelType w:val="multilevel"/>
    <w:tmpl w:val="53D0C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9C5380"/>
    <w:multiLevelType w:val="multilevel"/>
    <w:tmpl w:val="46024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5411A9"/>
    <w:multiLevelType w:val="multilevel"/>
    <w:tmpl w:val="78FE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3848840">
    <w:abstractNumId w:val="0"/>
  </w:num>
  <w:num w:numId="2" w16cid:durableId="515581459">
    <w:abstractNumId w:val="1"/>
  </w:num>
  <w:num w:numId="3" w16cid:durableId="303451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vdfeax6e99rqe0af9v2wsorv9rdrx0rx9f&quot;&gt;ECM bioink for DLP&lt;record-ids&gt;&lt;item&gt;8&lt;/item&gt;&lt;item&gt;26&lt;/item&gt;&lt;item&gt;28&lt;/item&gt;&lt;item&gt;42&lt;/item&gt;&lt;item&gt;4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5&lt;/item&gt;&lt;item&gt;106&lt;/item&gt;&lt;item&gt;109&lt;/item&gt;&lt;item&gt;110&lt;/item&gt;&lt;item&gt;111&lt;/item&gt;&lt;item&gt;112&lt;/item&gt;&lt;item&gt;113&lt;/item&gt;&lt;item&gt;114&lt;/item&gt;&lt;item&gt;115&lt;/item&gt;&lt;item&gt;116&lt;/item&gt;&lt;item&gt;118&lt;/item&gt;&lt;item&gt;120&lt;/item&gt;&lt;item&gt;121&lt;/item&gt;&lt;item&gt;122&lt;/item&gt;&lt;/record-ids&gt;&lt;/item&gt;&lt;/Libraries&gt;"/>
  </w:docVars>
  <w:rsids>
    <w:rsidRoot w:val="00840C89"/>
    <w:rsid w:val="0000510D"/>
    <w:rsid w:val="00014F05"/>
    <w:rsid w:val="0002552A"/>
    <w:rsid w:val="000265E8"/>
    <w:rsid w:val="000334BA"/>
    <w:rsid w:val="000448C7"/>
    <w:rsid w:val="00045477"/>
    <w:rsid w:val="00046812"/>
    <w:rsid w:val="000524F5"/>
    <w:rsid w:val="000532AB"/>
    <w:rsid w:val="00057003"/>
    <w:rsid w:val="00066085"/>
    <w:rsid w:val="00066699"/>
    <w:rsid w:val="00071B3C"/>
    <w:rsid w:val="0007304C"/>
    <w:rsid w:val="000738FF"/>
    <w:rsid w:val="000845BA"/>
    <w:rsid w:val="00086F35"/>
    <w:rsid w:val="00096303"/>
    <w:rsid w:val="000A3A7C"/>
    <w:rsid w:val="000A4D5A"/>
    <w:rsid w:val="000A6FBB"/>
    <w:rsid w:val="000B3D3F"/>
    <w:rsid w:val="000B7E14"/>
    <w:rsid w:val="000C3424"/>
    <w:rsid w:val="000C3C09"/>
    <w:rsid w:val="000C4A26"/>
    <w:rsid w:val="000C58F7"/>
    <w:rsid w:val="000D5114"/>
    <w:rsid w:val="000D5CF9"/>
    <w:rsid w:val="000D700F"/>
    <w:rsid w:val="000E3B01"/>
    <w:rsid w:val="000F3D70"/>
    <w:rsid w:val="001015E9"/>
    <w:rsid w:val="00113B81"/>
    <w:rsid w:val="001141ED"/>
    <w:rsid w:val="00115D7F"/>
    <w:rsid w:val="0011738B"/>
    <w:rsid w:val="0013253A"/>
    <w:rsid w:val="00133E2D"/>
    <w:rsid w:val="00141EC0"/>
    <w:rsid w:val="001437C9"/>
    <w:rsid w:val="001442C4"/>
    <w:rsid w:val="00150CCA"/>
    <w:rsid w:val="001542A4"/>
    <w:rsid w:val="00154DE2"/>
    <w:rsid w:val="0017072D"/>
    <w:rsid w:val="00171400"/>
    <w:rsid w:val="00175625"/>
    <w:rsid w:val="00176DC4"/>
    <w:rsid w:val="0017707F"/>
    <w:rsid w:val="00185EB1"/>
    <w:rsid w:val="001A16FA"/>
    <w:rsid w:val="001A1E12"/>
    <w:rsid w:val="001A40B1"/>
    <w:rsid w:val="001A59B7"/>
    <w:rsid w:val="001C2332"/>
    <w:rsid w:val="001C29F7"/>
    <w:rsid w:val="001D5462"/>
    <w:rsid w:val="001E419A"/>
    <w:rsid w:val="001E5E9B"/>
    <w:rsid w:val="001F59A5"/>
    <w:rsid w:val="0020422A"/>
    <w:rsid w:val="00206F46"/>
    <w:rsid w:val="002106A7"/>
    <w:rsid w:val="0021121A"/>
    <w:rsid w:val="00211ADD"/>
    <w:rsid w:val="00211BFB"/>
    <w:rsid w:val="00215795"/>
    <w:rsid w:val="00216FB0"/>
    <w:rsid w:val="002278CC"/>
    <w:rsid w:val="002309B0"/>
    <w:rsid w:val="00241499"/>
    <w:rsid w:val="002462E6"/>
    <w:rsid w:val="00261877"/>
    <w:rsid w:val="00261A60"/>
    <w:rsid w:val="002634E4"/>
    <w:rsid w:val="00264330"/>
    <w:rsid w:val="0026545A"/>
    <w:rsid w:val="002721BF"/>
    <w:rsid w:val="00281206"/>
    <w:rsid w:val="0028465F"/>
    <w:rsid w:val="002856B2"/>
    <w:rsid w:val="002867E9"/>
    <w:rsid w:val="00292F9A"/>
    <w:rsid w:val="00293C58"/>
    <w:rsid w:val="00295BBF"/>
    <w:rsid w:val="002A184F"/>
    <w:rsid w:val="002A6CFB"/>
    <w:rsid w:val="002B2E96"/>
    <w:rsid w:val="002B4AA1"/>
    <w:rsid w:val="002C23E1"/>
    <w:rsid w:val="002D48D3"/>
    <w:rsid w:val="002D6A36"/>
    <w:rsid w:val="002D772C"/>
    <w:rsid w:val="002E47B8"/>
    <w:rsid w:val="002F33BD"/>
    <w:rsid w:val="00300DB0"/>
    <w:rsid w:val="003060DD"/>
    <w:rsid w:val="003141A0"/>
    <w:rsid w:val="00316EBC"/>
    <w:rsid w:val="00317083"/>
    <w:rsid w:val="00322660"/>
    <w:rsid w:val="00330F4A"/>
    <w:rsid w:val="003317A3"/>
    <w:rsid w:val="0034005E"/>
    <w:rsid w:val="003400EB"/>
    <w:rsid w:val="00340D04"/>
    <w:rsid w:val="00342E03"/>
    <w:rsid w:val="00344898"/>
    <w:rsid w:val="003448CC"/>
    <w:rsid w:val="00351157"/>
    <w:rsid w:val="003544FA"/>
    <w:rsid w:val="0035595A"/>
    <w:rsid w:val="003559F5"/>
    <w:rsid w:val="003563A3"/>
    <w:rsid w:val="003638A0"/>
    <w:rsid w:val="00363D17"/>
    <w:rsid w:val="00370A31"/>
    <w:rsid w:val="003746B8"/>
    <w:rsid w:val="00377D9E"/>
    <w:rsid w:val="003847D1"/>
    <w:rsid w:val="00385476"/>
    <w:rsid w:val="00387B6F"/>
    <w:rsid w:val="00396109"/>
    <w:rsid w:val="003A70C1"/>
    <w:rsid w:val="003B1038"/>
    <w:rsid w:val="003B1F9D"/>
    <w:rsid w:val="003B679E"/>
    <w:rsid w:val="003C4B61"/>
    <w:rsid w:val="003C60E0"/>
    <w:rsid w:val="003C7B49"/>
    <w:rsid w:val="003D60E1"/>
    <w:rsid w:val="003E2BC8"/>
    <w:rsid w:val="003E3BA2"/>
    <w:rsid w:val="003E6F63"/>
    <w:rsid w:val="003E7488"/>
    <w:rsid w:val="003F3B9B"/>
    <w:rsid w:val="00403539"/>
    <w:rsid w:val="0041301A"/>
    <w:rsid w:val="00414E73"/>
    <w:rsid w:val="00420C36"/>
    <w:rsid w:val="004334FD"/>
    <w:rsid w:val="00434EAC"/>
    <w:rsid w:val="004403D9"/>
    <w:rsid w:val="00444172"/>
    <w:rsid w:val="00446BC0"/>
    <w:rsid w:val="00447AD9"/>
    <w:rsid w:val="0045260D"/>
    <w:rsid w:val="00455156"/>
    <w:rsid w:val="00455A73"/>
    <w:rsid w:val="0046204D"/>
    <w:rsid w:val="0046372D"/>
    <w:rsid w:val="00471D74"/>
    <w:rsid w:val="004728CE"/>
    <w:rsid w:val="00473EDE"/>
    <w:rsid w:val="0047697F"/>
    <w:rsid w:val="00481790"/>
    <w:rsid w:val="00486946"/>
    <w:rsid w:val="004953D8"/>
    <w:rsid w:val="00495434"/>
    <w:rsid w:val="004A2A47"/>
    <w:rsid w:val="004B0271"/>
    <w:rsid w:val="004B5ABA"/>
    <w:rsid w:val="004C087B"/>
    <w:rsid w:val="004C3106"/>
    <w:rsid w:val="004C67BA"/>
    <w:rsid w:val="004D0316"/>
    <w:rsid w:val="004D4D3F"/>
    <w:rsid w:val="004D7CDE"/>
    <w:rsid w:val="004E02EE"/>
    <w:rsid w:val="004E25B3"/>
    <w:rsid w:val="004E75B9"/>
    <w:rsid w:val="004F4B16"/>
    <w:rsid w:val="00501B54"/>
    <w:rsid w:val="00511312"/>
    <w:rsid w:val="00512902"/>
    <w:rsid w:val="00513342"/>
    <w:rsid w:val="005200CF"/>
    <w:rsid w:val="0052014B"/>
    <w:rsid w:val="005213DB"/>
    <w:rsid w:val="00523DF7"/>
    <w:rsid w:val="00526A86"/>
    <w:rsid w:val="00526C0B"/>
    <w:rsid w:val="005359F4"/>
    <w:rsid w:val="005401A9"/>
    <w:rsid w:val="005463B7"/>
    <w:rsid w:val="0055132C"/>
    <w:rsid w:val="00552C54"/>
    <w:rsid w:val="005531F3"/>
    <w:rsid w:val="00553727"/>
    <w:rsid w:val="0055666C"/>
    <w:rsid w:val="00556B05"/>
    <w:rsid w:val="00565B1F"/>
    <w:rsid w:val="005678EF"/>
    <w:rsid w:val="005707FE"/>
    <w:rsid w:val="005802FE"/>
    <w:rsid w:val="00580C7E"/>
    <w:rsid w:val="005821F3"/>
    <w:rsid w:val="005845B8"/>
    <w:rsid w:val="00593279"/>
    <w:rsid w:val="0059375C"/>
    <w:rsid w:val="005950DB"/>
    <w:rsid w:val="00595C9C"/>
    <w:rsid w:val="00597077"/>
    <w:rsid w:val="005A26CA"/>
    <w:rsid w:val="005A2A14"/>
    <w:rsid w:val="005A63F4"/>
    <w:rsid w:val="005A6C54"/>
    <w:rsid w:val="005B0F70"/>
    <w:rsid w:val="005B13E2"/>
    <w:rsid w:val="005B2069"/>
    <w:rsid w:val="005B2744"/>
    <w:rsid w:val="005B28FC"/>
    <w:rsid w:val="005B638A"/>
    <w:rsid w:val="005B74A7"/>
    <w:rsid w:val="005C2C00"/>
    <w:rsid w:val="005C62CE"/>
    <w:rsid w:val="005D4632"/>
    <w:rsid w:val="005D4978"/>
    <w:rsid w:val="005D5D2D"/>
    <w:rsid w:val="005D72D5"/>
    <w:rsid w:val="005E5083"/>
    <w:rsid w:val="005E7A9D"/>
    <w:rsid w:val="005F2E91"/>
    <w:rsid w:val="005F654D"/>
    <w:rsid w:val="00600A05"/>
    <w:rsid w:val="0060106B"/>
    <w:rsid w:val="00604A92"/>
    <w:rsid w:val="00610F5D"/>
    <w:rsid w:val="00611021"/>
    <w:rsid w:val="0061344D"/>
    <w:rsid w:val="0061520B"/>
    <w:rsid w:val="006177C1"/>
    <w:rsid w:val="00626114"/>
    <w:rsid w:val="0063026E"/>
    <w:rsid w:val="0063250B"/>
    <w:rsid w:val="00637D8C"/>
    <w:rsid w:val="0064619A"/>
    <w:rsid w:val="0065167B"/>
    <w:rsid w:val="00651866"/>
    <w:rsid w:val="0066127D"/>
    <w:rsid w:val="00674956"/>
    <w:rsid w:val="006753F1"/>
    <w:rsid w:val="0067549B"/>
    <w:rsid w:val="00677463"/>
    <w:rsid w:val="00677465"/>
    <w:rsid w:val="006829A8"/>
    <w:rsid w:val="00683343"/>
    <w:rsid w:val="00686AAC"/>
    <w:rsid w:val="00686AF6"/>
    <w:rsid w:val="00692B21"/>
    <w:rsid w:val="0069539B"/>
    <w:rsid w:val="006A4E46"/>
    <w:rsid w:val="006C20B5"/>
    <w:rsid w:val="006C2EFF"/>
    <w:rsid w:val="006C563A"/>
    <w:rsid w:val="006D2596"/>
    <w:rsid w:val="006D44FC"/>
    <w:rsid w:val="006E5697"/>
    <w:rsid w:val="006F05CC"/>
    <w:rsid w:val="006F1259"/>
    <w:rsid w:val="006F4BD2"/>
    <w:rsid w:val="00700D95"/>
    <w:rsid w:val="007052DA"/>
    <w:rsid w:val="0071719B"/>
    <w:rsid w:val="00722DE8"/>
    <w:rsid w:val="00723B8D"/>
    <w:rsid w:val="007256CB"/>
    <w:rsid w:val="00731F77"/>
    <w:rsid w:val="00744A02"/>
    <w:rsid w:val="00745E40"/>
    <w:rsid w:val="00746AF0"/>
    <w:rsid w:val="007478AD"/>
    <w:rsid w:val="00754963"/>
    <w:rsid w:val="00761643"/>
    <w:rsid w:val="0076204B"/>
    <w:rsid w:val="0076374E"/>
    <w:rsid w:val="00766037"/>
    <w:rsid w:val="007730B1"/>
    <w:rsid w:val="00777616"/>
    <w:rsid w:val="007779FD"/>
    <w:rsid w:val="007813FC"/>
    <w:rsid w:val="0078146E"/>
    <w:rsid w:val="00786099"/>
    <w:rsid w:val="00787123"/>
    <w:rsid w:val="007931B5"/>
    <w:rsid w:val="00797F3C"/>
    <w:rsid w:val="007A3880"/>
    <w:rsid w:val="007A4324"/>
    <w:rsid w:val="007B3485"/>
    <w:rsid w:val="007C1B99"/>
    <w:rsid w:val="007C2400"/>
    <w:rsid w:val="007C4700"/>
    <w:rsid w:val="007D2C64"/>
    <w:rsid w:val="007D6350"/>
    <w:rsid w:val="007E4613"/>
    <w:rsid w:val="007E4EC4"/>
    <w:rsid w:val="007F59B7"/>
    <w:rsid w:val="00801E74"/>
    <w:rsid w:val="00803DEA"/>
    <w:rsid w:val="008059A1"/>
    <w:rsid w:val="00812DC6"/>
    <w:rsid w:val="00814984"/>
    <w:rsid w:val="00815559"/>
    <w:rsid w:val="0081673D"/>
    <w:rsid w:val="00820AE3"/>
    <w:rsid w:val="00821300"/>
    <w:rsid w:val="00821756"/>
    <w:rsid w:val="008279D3"/>
    <w:rsid w:val="00827E3C"/>
    <w:rsid w:val="00830033"/>
    <w:rsid w:val="008307AA"/>
    <w:rsid w:val="008341E0"/>
    <w:rsid w:val="00840C89"/>
    <w:rsid w:val="008432FB"/>
    <w:rsid w:val="008433BB"/>
    <w:rsid w:val="00843668"/>
    <w:rsid w:val="00843AA5"/>
    <w:rsid w:val="00853299"/>
    <w:rsid w:val="0086440B"/>
    <w:rsid w:val="0086663D"/>
    <w:rsid w:val="0086791A"/>
    <w:rsid w:val="008848F2"/>
    <w:rsid w:val="008866D0"/>
    <w:rsid w:val="008873BC"/>
    <w:rsid w:val="00890E02"/>
    <w:rsid w:val="00891CD9"/>
    <w:rsid w:val="00896764"/>
    <w:rsid w:val="008B2A62"/>
    <w:rsid w:val="008E5180"/>
    <w:rsid w:val="008F2230"/>
    <w:rsid w:val="008F30D3"/>
    <w:rsid w:val="008F44BD"/>
    <w:rsid w:val="008F6E2E"/>
    <w:rsid w:val="00902232"/>
    <w:rsid w:val="00905938"/>
    <w:rsid w:val="00906F04"/>
    <w:rsid w:val="009113E5"/>
    <w:rsid w:val="00917027"/>
    <w:rsid w:val="00920C23"/>
    <w:rsid w:val="009219B4"/>
    <w:rsid w:val="009224BC"/>
    <w:rsid w:val="00923899"/>
    <w:rsid w:val="0093434D"/>
    <w:rsid w:val="00936472"/>
    <w:rsid w:val="009365D4"/>
    <w:rsid w:val="0094257C"/>
    <w:rsid w:val="00943880"/>
    <w:rsid w:val="00945E02"/>
    <w:rsid w:val="00951C77"/>
    <w:rsid w:val="00956BE5"/>
    <w:rsid w:val="0096463C"/>
    <w:rsid w:val="009660A0"/>
    <w:rsid w:val="00966BFA"/>
    <w:rsid w:val="009677D3"/>
    <w:rsid w:val="00970CF2"/>
    <w:rsid w:val="0097510F"/>
    <w:rsid w:val="00975A1E"/>
    <w:rsid w:val="0098038D"/>
    <w:rsid w:val="00980790"/>
    <w:rsid w:val="00986B99"/>
    <w:rsid w:val="009923BB"/>
    <w:rsid w:val="009A5736"/>
    <w:rsid w:val="009A5EC3"/>
    <w:rsid w:val="009A71F6"/>
    <w:rsid w:val="009C0913"/>
    <w:rsid w:val="009C1952"/>
    <w:rsid w:val="009C4D8E"/>
    <w:rsid w:val="009C69C6"/>
    <w:rsid w:val="009D1C81"/>
    <w:rsid w:val="009D7648"/>
    <w:rsid w:val="009E1315"/>
    <w:rsid w:val="009E1E86"/>
    <w:rsid w:val="009E7ED8"/>
    <w:rsid w:val="009F2D19"/>
    <w:rsid w:val="009F5029"/>
    <w:rsid w:val="009F6225"/>
    <w:rsid w:val="00A00B20"/>
    <w:rsid w:val="00A026C1"/>
    <w:rsid w:val="00A124B1"/>
    <w:rsid w:val="00A13FD3"/>
    <w:rsid w:val="00A14423"/>
    <w:rsid w:val="00A23E2E"/>
    <w:rsid w:val="00A26F45"/>
    <w:rsid w:val="00A33AD0"/>
    <w:rsid w:val="00A4145A"/>
    <w:rsid w:val="00A4246C"/>
    <w:rsid w:val="00A454A2"/>
    <w:rsid w:val="00A4718D"/>
    <w:rsid w:val="00A56FEB"/>
    <w:rsid w:val="00A6009C"/>
    <w:rsid w:val="00A61E59"/>
    <w:rsid w:val="00A73CC2"/>
    <w:rsid w:val="00A73DF5"/>
    <w:rsid w:val="00A76F93"/>
    <w:rsid w:val="00A81920"/>
    <w:rsid w:val="00A9114D"/>
    <w:rsid w:val="00AA2C4B"/>
    <w:rsid w:val="00AA3005"/>
    <w:rsid w:val="00AA44A5"/>
    <w:rsid w:val="00AA4BB5"/>
    <w:rsid w:val="00AA7610"/>
    <w:rsid w:val="00AB0FC4"/>
    <w:rsid w:val="00AB5E71"/>
    <w:rsid w:val="00AB6260"/>
    <w:rsid w:val="00AB75AA"/>
    <w:rsid w:val="00AC2FEC"/>
    <w:rsid w:val="00AC39CC"/>
    <w:rsid w:val="00AC6494"/>
    <w:rsid w:val="00AD1E27"/>
    <w:rsid w:val="00AD347F"/>
    <w:rsid w:val="00AE7626"/>
    <w:rsid w:val="00AF0D88"/>
    <w:rsid w:val="00AF1495"/>
    <w:rsid w:val="00B00459"/>
    <w:rsid w:val="00B069FD"/>
    <w:rsid w:val="00B2038C"/>
    <w:rsid w:val="00B213E5"/>
    <w:rsid w:val="00B23A18"/>
    <w:rsid w:val="00B27168"/>
    <w:rsid w:val="00B279BB"/>
    <w:rsid w:val="00B30256"/>
    <w:rsid w:val="00B3070C"/>
    <w:rsid w:val="00B331E6"/>
    <w:rsid w:val="00B34482"/>
    <w:rsid w:val="00B41C2E"/>
    <w:rsid w:val="00B437C9"/>
    <w:rsid w:val="00B50830"/>
    <w:rsid w:val="00B52F02"/>
    <w:rsid w:val="00B53011"/>
    <w:rsid w:val="00B55618"/>
    <w:rsid w:val="00B600DB"/>
    <w:rsid w:val="00B6316C"/>
    <w:rsid w:val="00B63F96"/>
    <w:rsid w:val="00B64308"/>
    <w:rsid w:val="00B64D16"/>
    <w:rsid w:val="00B70F47"/>
    <w:rsid w:val="00B7312F"/>
    <w:rsid w:val="00B755CE"/>
    <w:rsid w:val="00B75B53"/>
    <w:rsid w:val="00B76DEF"/>
    <w:rsid w:val="00B81A3D"/>
    <w:rsid w:val="00B83A9A"/>
    <w:rsid w:val="00B8746B"/>
    <w:rsid w:val="00B96313"/>
    <w:rsid w:val="00BA45FF"/>
    <w:rsid w:val="00BA7ECA"/>
    <w:rsid w:val="00BC034E"/>
    <w:rsid w:val="00BC162C"/>
    <w:rsid w:val="00BC1E63"/>
    <w:rsid w:val="00BC3BAA"/>
    <w:rsid w:val="00BD01EC"/>
    <w:rsid w:val="00BD0698"/>
    <w:rsid w:val="00BD1956"/>
    <w:rsid w:val="00BD2934"/>
    <w:rsid w:val="00BD4438"/>
    <w:rsid w:val="00BD69A4"/>
    <w:rsid w:val="00BE2FA8"/>
    <w:rsid w:val="00BE38A3"/>
    <w:rsid w:val="00BE7198"/>
    <w:rsid w:val="00BF12B1"/>
    <w:rsid w:val="00BF1B2C"/>
    <w:rsid w:val="00BF317D"/>
    <w:rsid w:val="00BF3AB9"/>
    <w:rsid w:val="00BF437D"/>
    <w:rsid w:val="00C039B1"/>
    <w:rsid w:val="00C06331"/>
    <w:rsid w:val="00C1139F"/>
    <w:rsid w:val="00C156FA"/>
    <w:rsid w:val="00C16336"/>
    <w:rsid w:val="00C1638E"/>
    <w:rsid w:val="00C30D29"/>
    <w:rsid w:val="00C30DF8"/>
    <w:rsid w:val="00C33672"/>
    <w:rsid w:val="00C353E4"/>
    <w:rsid w:val="00C4094A"/>
    <w:rsid w:val="00C44B54"/>
    <w:rsid w:val="00C5047D"/>
    <w:rsid w:val="00C56528"/>
    <w:rsid w:val="00C565DA"/>
    <w:rsid w:val="00C636F7"/>
    <w:rsid w:val="00C76561"/>
    <w:rsid w:val="00C81D15"/>
    <w:rsid w:val="00C82756"/>
    <w:rsid w:val="00C9212A"/>
    <w:rsid w:val="00C95E3D"/>
    <w:rsid w:val="00C97731"/>
    <w:rsid w:val="00CA4A73"/>
    <w:rsid w:val="00CB0D34"/>
    <w:rsid w:val="00CB3115"/>
    <w:rsid w:val="00CC24F1"/>
    <w:rsid w:val="00CC34F2"/>
    <w:rsid w:val="00CC4837"/>
    <w:rsid w:val="00CC6165"/>
    <w:rsid w:val="00CD63DD"/>
    <w:rsid w:val="00CE01AD"/>
    <w:rsid w:val="00CE096E"/>
    <w:rsid w:val="00CE3F44"/>
    <w:rsid w:val="00CE5937"/>
    <w:rsid w:val="00CE6379"/>
    <w:rsid w:val="00CE6907"/>
    <w:rsid w:val="00CF14CE"/>
    <w:rsid w:val="00CF2655"/>
    <w:rsid w:val="00CF2B32"/>
    <w:rsid w:val="00D03A0A"/>
    <w:rsid w:val="00D1023D"/>
    <w:rsid w:val="00D14053"/>
    <w:rsid w:val="00D164D9"/>
    <w:rsid w:val="00D2004F"/>
    <w:rsid w:val="00D205B3"/>
    <w:rsid w:val="00D25097"/>
    <w:rsid w:val="00D268B4"/>
    <w:rsid w:val="00D302B7"/>
    <w:rsid w:val="00D30AE1"/>
    <w:rsid w:val="00D31345"/>
    <w:rsid w:val="00D3793B"/>
    <w:rsid w:val="00D4108E"/>
    <w:rsid w:val="00D44083"/>
    <w:rsid w:val="00D525E7"/>
    <w:rsid w:val="00D82571"/>
    <w:rsid w:val="00D83A10"/>
    <w:rsid w:val="00D8423C"/>
    <w:rsid w:val="00D92004"/>
    <w:rsid w:val="00D92C9B"/>
    <w:rsid w:val="00D97CC5"/>
    <w:rsid w:val="00DB227F"/>
    <w:rsid w:val="00DB349A"/>
    <w:rsid w:val="00DB6571"/>
    <w:rsid w:val="00DC163A"/>
    <w:rsid w:val="00DC168A"/>
    <w:rsid w:val="00DD40D0"/>
    <w:rsid w:val="00DD4B7A"/>
    <w:rsid w:val="00DD7ECC"/>
    <w:rsid w:val="00DE0610"/>
    <w:rsid w:val="00DE457B"/>
    <w:rsid w:val="00DE45FD"/>
    <w:rsid w:val="00DF1885"/>
    <w:rsid w:val="00DF3861"/>
    <w:rsid w:val="00DF71AB"/>
    <w:rsid w:val="00E013EC"/>
    <w:rsid w:val="00E01CDF"/>
    <w:rsid w:val="00E0332A"/>
    <w:rsid w:val="00E047F3"/>
    <w:rsid w:val="00E04BD7"/>
    <w:rsid w:val="00E125C0"/>
    <w:rsid w:val="00E2167B"/>
    <w:rsid w:val="00E21F96"/>
    <w:rsid w:val="00E27662"/>
    <w:rsid w:val="00E302A8"/>
    <w:rsid w:val="00E33AAC"/>
    <w:rsid w:val="00E348BE"/>
    <w:rsid w:val="00E37A60"/>
    <w:rsid w:val="00E54889"/>
    <w:rsid w:val="00E60DCF"/>
    <w:rsid w:val="00E7034B"/>
    <w:rsid w:val="00E71597"/>
    <w:rsid w:val="00E737AB"/>
    <w:rsid w:val="00E73864"/>
    <w:rsid w:val="00E91937"/>
    <w:rsid w:val="00E92DA9"/>
    <w:rsid w:val="00EA02D7"/>
    <w:rsid w:val="00EA2160"/>
    <w:rsid w:val="00EB2952"/>
    <w:rsid w:val="00EB3B0B"/>
    <w:rsid w:val="00EB5DE5"/>
    <w:rsid w:val="00EB76BB"/>
    <w:rsid w:val="00EC1F2F"/>
    <w:rsid w:val="00ED1B6C"/>
    <w:rsid w:val="00ED2620"/>
    <w:rsid w:val="00ED2BAB"/>
    <w:rsid w:val="00ED47AE"/>
    <w:rsid w:val="00ED7609"/>
    <w:rsid w:val="00EE684A"/>
    <w:rsid w:val="00EF2051"/>
    <w:rsid w:val="00EF420C"/>
    <w:rsid w:val="00EF4680"/>
    <w:rsid w:val="00EF6813"/>
    <w:rsid w:val="00EF6F93"/>
    <w:rsid w:val="00EF7A78"/>
    <w:rsid w:val="00F0236A"/>
    <w:rsid w:val="00F036ED"/>
    <w:rsid w:val="00F05715"/>
    <w:rsid w:val="00F15C4F"/>
    <w:rsid w:val="00F1658F"/>
    <w:rsid w:val="00F16C90"/>
    <w:rsid w:val="00F27BF9"/>
    <w:rsid w:val="00F30D44"/>
    <w:rsid w:val="00F4151D"/>
    <w:rsid w:val="00F42C23"/>
    <w:rsid w:val="00F443E7"/>
    <w:rsid w:val="00F446AA"/>
    <w:rsid w:val="00F50AB3"/>
    <w:rsid w:val="00F51C26"/>
    <w:rsid w:val="00F559CE"/>
    <w:rsid w:val="00F55AE6"/>
    <w:rsid w:val="00F57744"/>
    <w:rsid w:val="00F612C8"/>
    <w:rsid w:val="00F634DD"/>
    <w:rsid w:val="00F66DF3"/>
    <w:rsid w:val="00F70B61"/>
    <w:rsid w:val="00F72BBA"/>
    <w:rsid w:val="00F739B6"/>
    <w:rsid w:val="00F80217"/>
    <w:rsid w:val="00F81EDC"/>
    <w:rsid w:val="00F87530"/>
    <w:rsid w:val="00F90AF2"/>
    <w:rsid w:val="00FA2145"/>
    <w:rsid w:val="00FA4BCF"/>
    <w:rsid w:val="00FB0D70"/>
    <w:rsid w:val="00FB27B7"/>
    <w:rsid w:val="00FB3483"/>
    <w:rsid w:val="00FC744B"/>
    <w:rsid w:val="00FD27FB"/>
    <w:rsid w:val="00FD43D0"/>
    <w:rsid w:val="00FD5434"/>
    <w:rsid w:val="00FE0E40"/>
    <w:rsid w:val="00FE3E91"/>
    <w:rsid w:val="00FE51E8"/>
    <w:rsid w:val="00FF001D"/>
    <w:rsid w:val="00FF604C"/>
    <w:rsid w:val="00FF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677F4"/>
  <w15:chartTrackingRefBased/>
  <w15:docId w15:val="{38F76005-B314-454A-B0FD-19843D6EB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C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18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186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206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06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B2069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2069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30A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riel.ac.il/wp/lati-tech" TargetMode="External"/><Relationship Id="rId5" Type="http://schemas.openxmlformats.org/officeDocument/2006/relationships/hyperlink" Target="mailto:udis@ariel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0</TotalTime>
  <Pages>2</Pages>
  <Words>349</Words>
  <Characters>2262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i Sarig</dc:creator>
  <cp:keywords/>
  <dc:description/>
  <cp:lastModifiedBy>udi sarig</cp:lastModifiedBy>
  <cp:revision>144</cp:revision>
  <dcterms:created xsi:type="dcterms:W3CDTF">2025-05-17T19:37:00Z</dcterms:created>
  <dcterms:modified xsi:type="dcterms:W3CDTF">2026-04-06T07:38:00Z</dcterms:modified>
</cp:coreProperties>
</file>